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B7F" w:rsidRPr="00A50559" w:rsidRDefault="00247B7F" w:rsidP="00A50559">
      <w:pPr>
        <w:pStyle w:val="Kop1"/>
      </w:pPr>
      <w:r w:rsidRPr="00A50559">
        <w:t>Search Strategy</w:t>
      </w: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  <w:r w:rsidRPr="00AA3815">
        <w:rPr>
          <w:rFonts w:cstheme="minorHAnsi"/>
          <w:sz w:val="20"/>
          <w:szCs w:val="20"/>
        </w:rPr>
        <w:t>PUBME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60"/>
        <w:gridCol w:w="7387"/>
      </w:tblGrid>
      <w:tr w:rsidR="00A50559" w:rsidRPr="00AA3815" w:rsidTr="00C32441">
        <w:tc>
          <w:tcPr>
            <w:tcW w:w="860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Search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erms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Search ((((((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reterm[Title/Abstract]) OR Prematurely[Title/Abstract]) OR Premature[Title/Abstract]) OR Prematurity[Title/Abstract]) OR birth, premature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) OR infant, premature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) OR infant, premature, diseases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) OR Infant, Extremely Premature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earch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(((((((((((((((((((((((((((((((Baby[Title/Abstract]) OR Babies[Title/Abstract]) OR Neonate[Title/Abstract]) OR Neonates[Title/Abstract]) OR Infant[Title/Abstract]) OR Infants[Title/Abstract]) OR Infancy[Title/Abstract]) OR Child[Title/Abstract]) OR Children[Title/Abstract]) OR Childhood [Title/Abstract]) OR Juvenile[Title/Abstract]) OR newborn[Title/Abstract]) OR Offspring[Title/Abstract]) OR Suckling[Title/Abstract]) OR Toddlers[Title/Abstract]) OR Toddler[Title/Abstract]) OR Schoolchildren[Title/Abstract]) OR Pediatric[Title/Abstract]) OR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[Title/Abstract]) OR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[Title/Abstract]) OR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[Title/Abstract]) OR Girl[Title/Abstract]) OR Girls[Title/Abstract]) OR Boy[Title/Abstract]) OR Boys[Title/Abstract]) OR Youth [Title/Abstract]) OR Youths [Title/Abstract]) OR Preschool-child[Title/Abstract]) OR Minor[Title/Abstract]) OR infant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) OR child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) OR minors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387" w:type="dxa"/>
          </w:tcPr>
          <w:p w:rsidR="00A50559" w:rsidRPr="00AA3815" w:rsidRDefault="00A50559" w:rsidP="008651CA">
            <w:pPr>
              <w:spacing w:before="100" w:beforeAutospacing="1" w:after="100" w:afterAutospacing="1"/>
              <w:rPr>
                <w:rFonts w:asciiTheme="minorHAnsi" w:eastAsia="Times New Roman" w:hAnsiTheme="minorHAnsi" w:cstheme="minorHAnsi"/>
                <w:sz w:val="20"/>
                <w:szCs w:val="20"/>
                <w:lang w:eastAsia="nl-NL"/>
              </w:rPr>
            </w:pPr>
            <w:r w:rsidRPr="00AA3815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earch 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((((((((((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(((((Weaning[Title/Abstract]) OR Weaned[Title/Abstract]) OR Feeding[Title/Abstract]) OR Feed[Title/Abstract]) OR Family Foods[Title/Abstract]) OR Family Food[Title/Abstract]) OR Complementary feeding[Title/Abstract]) OR Complementary feedings[Title/Abstract]) OR Solid feeding[Title/Abstract]) OR Solid food[Title/Abstract]) OR Solid foods[Title/Abstract]) OR Food[Title/Abstract]) OR </w:t>
            </w:r>
            <w:r w:rsidRPr="00E672FA">
              <w:rPr>
                <w:rFonts w:asciiTheme="minorHAnsi" w:eastAsia="Times New Roman" w:hAnsiTheme="minorHAnsi" w:cstheme="minorHAnsi"/>
                <w:bCs/>
                <w:i/>
                <w:sz w:val="20"/>
                <w:szCs w:val="20"/>
              </w:rPr>
              <w:t>Enteral food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Additional food[Title/Abstract]) OR Additional foods[Title/Abstract]) OR Additional feeding[Title/Abstract]) OR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weaning[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Terms]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AA3815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earch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(((((((((((((((((((((((((((((((((((Overweight[Title/Abstract]) OR Obesity[Title/Abstract]) OR Obese[Title/Abstract]) OR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be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Heavy[Title/Abstract]) OR Growth[Title/Abstract]) OR Body mass index[Title/Abstract]) OR BMI[Title/Abstract]) OR Body composition[Title/Abstract]) OR Adiposity[Title/Abstract]) OR 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ipo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Childhood obesity[Title/Abstract]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essive weight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[Title/Abstract]) OR 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gain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-gain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 weight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[Title/Abstract]) OR 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change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eating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nutrition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-Weight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weight changes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[Title/Abstract]) OR BMI-SDS[Title/Abstract]) OR SDS-BMI[Title/Abstract]) OR Body Weight[Title/Abstract]) OR Weight[Title/Abstract]) OR Childhood obesity[Title/Abstract]) OR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verweight[Title/Abstract]) OR Pediatric overweight[Title/Abstract]) OR Childhood overweight[Title/Abstract]) OR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Body Weights and Measures[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erms]) OR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Mass Index[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Terms]) OR Obesity[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Terms]) OR Overweight[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Terms]) OR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P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obesity[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Terms]) OR Adiposity[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Terms]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Body Composition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[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 Terms]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387" w:type="dxa"/>
          </w:tcPr>
          <w:p w:rsidR="00A50559" w:rsidRPr="00AA3815" w:rsidRDefault="00A50559" w:rsidP="00431A8D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#1 AND #2 AND </w:t>
            </w:r>
            <w:r w:rsidR="00431A8D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#</w:t>
            </w: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3</w:t>
            </w:r>
            <w:bookmarkStart w:id="0" w:name="_GoBack"/>
            <w:bookmarkEnd w:id="0"/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 AND #4</w:t>
            </w:r>
          </w:p>
        </w:tc>
      </w:tr>
    </w:tbl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Default="00247B7F" w:rsidP="00247B7F">
      <w:pPr>
        <w:rPr>
          <w:rFonts w:cstheme="minorHAnsi"/>
          <w:sz w:val="20"/>
          <w:szCs w:val="20"/>
        </w:rPr>
      </w:pPr>
    </w:p>
    <w:p w:rsidR="00A50559" w:rsidRDefault="00A50559" w:rsidP="00247B7F">
      <w:pPr>
        <w:rPr>
          <w:rFonts w:cstheme="minorHAnsi"/>
          <w:sz w:val="20"/>
          <w:szCs w:val="20"/>
        </w:rPr>
      </w:pPr>
    </w:p>
    <w:p w:rsidR="00A50559" w:rsidRDefault="00A50559" w:rsidP="00247B7F">
      <w:pPr>
        <w:rPr>
          <w:rFonts w:cstheme="minorHAnsi"/>
          <w:sz w:val="20"/>
          <w:szCs w:val="20"/>
        </w:rPr>
      </w:pPr>
    </w:p>
    <w:p w:rsidR="00A50559" w:rsidRPr="00AA3815" w:rsidRDefault="00A50559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  <w:r w:rsidRPr="00AA3815">
        <w:rPr>
          <w:rFonts w:cstheme="minorHAnsi"/>
          <w:sz w:val="20"/>
          <w:szCs w:val="20"/>
        </w:rPr>
        <w:lastRenderedPageBreak/>
        <w:t>COCHRANE</w:t>
      </w:r>
      <w:r w:rsidR="00431A8D">
        <w:rPr>
          <w:rFonts w:cstheme="minorHAnsi"/>
          <w:sz w:val="20"/>
          <w:szCs w:val="20"/>
        </w:rPr>
        <w:t xml:space="preserve"> LIBA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15"/>
        <w:gridCol w:w="7466"/>
      </w:tblGrid>
      <w:tr w:rsidR="00A50559" w:rsidRPr="00AA3815" w:rsidTr="00C32441">
        <w:tc>
          <w:tcPr>
            <w:tcW w:w="815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Search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erm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pStyle w:val="Normaalweb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Infant, Premature] explode all trees</w:t>
            </w:r>
          </w:p>
        </w:tc>
      </w:tr>
      <w:tr w:rsidR="00A50559" w:rsidRPr="00AA3815" w:rsidTr="00C32441">
        <w:trPr>
          <w:trHeight w:val="305"/>
        </w:trPr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pStyle w:val="Normaalweb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Premature Birth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tabs>
                <w:tab w:val="left" w:pos="119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Infant] explode all tree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Child] explode all tree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5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Overweight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6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Obesity] This term only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7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Adiposity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8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Pediatric Obesity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9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Overnutrition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0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Body Weights and Measures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1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Weaning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2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descriptor: [Child Nutritional Physiological Phenomena] explode all trees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3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preterm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prematur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'Prematurely'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Prematur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4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Bab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Babie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Neonat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Neonate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Infant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Infant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Infanc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Chil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Children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Childhoo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Juvenil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Newborn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Offspr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Suckl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Toddler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Toddler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hoolchildren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ediatric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ediatric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ediatric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rl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rl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y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y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Youth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Youth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Preschool-child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Min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5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Wean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Weane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Fee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Complementary 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Family Foods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Family Food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‘Complementary feeding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Solid 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Solid foo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Solid food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Foo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Food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Diet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Intak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Infant 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Enteral food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Additional food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Additional food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Additional feeding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Nutrition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6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Overweight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Obes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Obes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Obesitas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Heav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Growth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Body mass index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BMI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index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index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QI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‘Body composition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Adipos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dipositas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Childhood obes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essive weight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gain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-gain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 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change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eating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nutrition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-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weight changes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BMI-SDS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SDS-BMI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Body 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Childhood obesity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ver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Pediatric over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Childhood over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</w:t>
            </w:r>
          </w:p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7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#1 or #3 or #4 or #</w:t>
            </w:r>
            <w:r w:rsidRPr="00AA3815">
              <w:rPr>
                <w:rFonts w:asciiTheme="minorHAnsi" w:eastAsia="Times New Roman" w:hAnsiTheme="minorHAnsi" w:cstheme="minorHAnsi"/>
                <w:sz w:val="20"/>
                <w:szCs w:val="20"/>
              </w:rPr>
              <w:t>14</w:t>
            </w:r>
          </w:p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8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eastAsia="Times New Roman" w:hAnsiTheme="minorHAnsi" w:cstheme="minorHAnsi"/>
                <w:sz w:val="20"/>
                <w:szCs w:val="20"/>
              </w:rPr>
              <w:t>#2 or #13</w:t>
            </w:r>
          </w:p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9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eastAsia="Times New Roman" w:hAnsiTheme="minorHAnsi" w:cstheme="minorHAnsi"/>
                <w:sz w:val="20"/>
                <w:szCs w:val="20"/>
              </w:rPr>
              <w:t>#5 or #6 or #7 or #8 or #9 or #10 or #11 or #12 or #16</w:t>
            </w:r>
          </w:p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A50559" w:rsidRPr="00AA3815" w:rsidTr="00C32441">
        <w:tc>
          <w:tcPr>
            <w:tcW w:w="815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46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#17 AND #18 AND #19 AND #15</w:t>
            </w:r>
          </w:p>
        </w:tc>
      </w:tr>
    </w:tbl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Default="00247B7F" w:rsidP="00247B7F">
      <w:pPr>
        <w:rPr>
          <w:rFonts w:cstheme="minorHAnsi"/>
          <w:sz w:val="20"/>
          <w:szCs w:val="20"/>
        </w:rPr>
      </w:pPr>
    </w:p>
    <w:p w:rsidR="00A50559" w:rsidRPr="00AA3815" w:rsidRDefault="00A50559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  <w:r w:rsidRPr="00AA3815">
        <w:rPr>
          <w:rFonts w:cstheme="minorHAnsi"/>
          <w:sz w:val="20"/>
          <w:szCs w:val="20"/>
        </w:rPr>
        <w:lastRenderedPageBreak/>
        <w:t>EMBA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14"/>
        <w:gridCol w:w="7384"/>
      </w:tblGrid>
      <w:tr w:rsidR="00A50559" w:rsidRPr="00AA3815" w:rsidTr="00A50559">
        <w:tc>
          <w:tcPr>
            <w:tcW w:w="814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Search</w:t>
            </w:r>
          </w:p>
        </w:tc>
        <w:tc>
          <w:tcPr>
            <w:tcW w:w="7384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erms</w:t>
            </w:r>
          </w:p>
        </w:tc>
      </w:tr>
      <w:tr w:rsidR="00A50559" w:rsidRPr="00AA3815" w:rsidTr="00A50559">
        <w:tc>
          <w:tcPr>
            <w:tcW w:w="814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384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preterm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prematur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'Prematurely'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Prematur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</w:p>
        </w:tc>
      </w:tr>
      <w:tr w:rsidR="00A50559" w:rsidRPr="00AA3815" w:rsidTr="00A50559">
        <w:tc>
          <w:tcPr>
            <w:tcW w:w="814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384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Bab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Babie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Neonat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Neonate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Infant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Infant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Infanc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Chil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Children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Childhoo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Juvenil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Newborn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Offspr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Suckl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Toddler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Toddler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hoolchildren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ediatric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ediatric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ediatric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rl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rl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y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y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Youth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Youth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Preschool-child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OR ‘Min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'child'/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'minor (person)'/exp</w:t>
            </w:r>
          </w:p>
        </w:tc>
      </w:tr>
      <w:tr w:rsidR="00A50559" w:rsidRPr="00AA3815" w:rsidTr="00A50559">
        <w:tc>
          <w:tcPr>
            <w:tcW w:w="814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384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Wean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Weane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Fee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Family Foods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Family Food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Complementary 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Complementary feeding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Solid 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Solid foo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Solid food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Food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 OR ‘Food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Diet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Intak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Infant feeding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Enteral foods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Additional food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Additional foods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Additional feeding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Nutrition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'infant nutrition'/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  <w:proofErr w:type="spellEnd"/>
          </w:p>
        </w:tc>
      </w:tr>
      <w:tr w:rsidR="00A50559" w:rsidRPr="00AA3815" w:rsidTr="00A50559">
        <w:tc>
          <w:tcPr>
            <w:tcW w:w="814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5</w:t>
            </w:r>
          </w:p>
        </w:tc>
        <w:tc>
          <w:tcPr>
            <w:tcW w:w="7384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Overweight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Obes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Obese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Obesitas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Heav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Growth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Body mass index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BMI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index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index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QI’: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‘Body composition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Adipos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dipositas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Childhood obesity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essive weight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’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gain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-gain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 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change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eating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nutrition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-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weight changes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BMI-SDS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SDS-BMI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Body 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‘Childhood obesity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ver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Pediatric over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R ‘Childhood overweight’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,ti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‘childhood obesity’/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OR 'obesity'/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  <w:proofErr w:type="spellEnd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</w:p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0559" w:rsidRPr="00AA3815" w:rsidTr="00A50559">
        <w:tc>
          <w:tcPr>
            <w:tcW w:w="814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384" w:type="dxa"/>
          </w:tcPr>
          <w:p w:rsidR="00A50559" w:rsidRPr="00AA3815" w:rsidRDefault="00A50559" w:rsidP="00431A8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#1 AND #2 AND </w:t>
            </w:r>
            <w:r w:rsidR="00431A8D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#</w:t>
            </w: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3 AND #4</w:t>
            </w:r>
            <w:r w:rsidR="00431A8D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 AND #5</w:t>
            </w:r>
          </w:p>
        </w:tc>
      </w:tr>
    </w:tbl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Default="00247B7F" w:rsidP="00247B7F">
      <w:pPr>
        <w:rPr>
          <w:rFonts w:cstheme="minorHAnsi"/>
          <w:sz w:val="20"/>
          <w:szCs w:val="20"/>
        </w:rPr>
      </w:pPr>
    </w:p>
    <w:p w:rsidR="00A50559" w:rsidRPr="00AA3815" w:rsidRDefault="00A50559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  <w:r w:rsidRPr="00AA3815">
        <w:rPr>
          <w:rFonts w:cstheme="minorHAnsi"/>
          <w:sz w:val="20"/>
          <w:szCs w:val="20"/>
        </w:rPr>
        <w:lastRenderedPageBreak/>
        <w:t>Web of Scie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60"/>
        <w:gridCol w:w="7387"/>
      </w:tblGrid>
      <w:tr w:rsidR="00A50559" w:rsidRPr="00AA3815" w:rsidTr="00C32441">
        <w:tc>
          <w:tcPr>
            <w:tcW w:w="860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Search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erms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S=(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reterm) 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maturel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(P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remature) OR (Prematurity))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S=(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aby) OR  (Babie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c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re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hood 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Juvenil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wbor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Offspr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uckl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choolchildre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ediatric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Youth ) 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Youths) OR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school-chil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inor))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spacing w:before="100" w:beforeAutospacing="1" w:after="100" w:afterAutospacing="1"/>
              <w:rPr>
                <w:rFonts w:asciiTheme="minorHAnsi" w:eastAsia="Times New Roman" w:hAnsiTheme="minorHAnsi" w:cstheme="minorHAnsi"/>
                <w:sz w:val="20"/>
                <w:szCs w:val="20"/>
                <w:lang w:eastAsia="nl-NL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S=(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e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’) OR 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amily Foods’) OR  (‘Family Food’) OR 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s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eeding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s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Die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tak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fant feeding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Enteral food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s’)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eeding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Nutritio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Supplementary Feeding’))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S=(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verweigh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it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be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Heav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Growth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mass index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BMI) OR  (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index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) OR  (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index) OR  (QI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composition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iposit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ipo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essive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-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change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eating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nutrition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-Weight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weight changes’)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MI-SD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DS-BMI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Weight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igh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verweight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Pediatric overweight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Childhood overweight’))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387" w:type="dxa"/>
          </w:tcPr>
          <w:p w:rsidR="00A50559" w:rsidRPr="00AA3815" w:rsidRDefault="00A50559" w:rsidP="00431A8D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#1 AND #2 AND </w:t>
            </w:r>
            <w:r w:rsidR="00431A8D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#</w:t>
            </w: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3 AND #4</w:t>
            </w:r>
          </w:p>
        </w:tc>
      </w:tr>
    </w:tbl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Default="00247B7F" w:rsidP="00247B7F">
      <w:pPr>
        <w:rPr>
          <w:rFonts w:cstheme="minorHAnsi"/>
          <w:sz w:val="20"/>
          <w:szCs w:val="20"/>
        </w:rPr>
      </w:pPr>
    </w:p>
    <w:p w:rsidR="00247B7F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Default="00247B7F" w:rsidP="00247B7F">
      <w:pPr>
        <w:rPr>
          <w:rFonts w:cstheme="minorHAnsi"/>
          <w:sz w:val="20"/>
          <w:szCs w:val="20"/>
        </w:rPr>
      </w:pPr>
    </w:p>
    <w:p w:rsidR="00A50559" w:rsidRPr="00AA3815" w:rsidRDefault="00A50559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  <w:r w:rsidRPr="00AA3815">
        <w:rPr>
          <w:rFonts w:cstheme="minorHAnsi"/>
          <w:sz w:val="20"/>
          <w:szCs w:val="20"/>
        </w:rPr>
        <w:lastRenderedPageBreak/>
        <w:t>Scopu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60"/>
        <w:gridCol w:w="7356"/>
      </w:tblGrid>
      <w:tr w:rsidR="00A50559" w:rsidRPr="00AA3815" w:rsidTr="00A50559">
        <w:tc>
          <w:tcPr>
            <w:tcW w:w="860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Search</w:t>
            </w:r>
          </w:p>
        </w:tc>
        <w:tc>
          <w:tcPr>
            <w:tcW w:w="735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erms</w:t>
            </w:r>
          </w:p>
        </w:tc>
      </w:tr>
      <w:tr w:rsidR="00A50559" w:rsidRPr="00AA3815" w:rsidTr="00A50559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35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term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maturel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P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remature) OR TITLE-ABS-KEY (Prematurity)</w:t>
            </w:r>
          </w:p>
        </w:tc>
      </w:tr>
      <w:tr w:rsidR="00A50559" w:rsidRPr="00AA3815" w:rsidTr="00A50559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356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aby) OR TITLE-ABS-KEY (Babie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c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re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hood 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Juvenil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wbor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Offspr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uckl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choolchildre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ediatric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outh 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outh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school-chil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inor) </w:t>
            </w:r>
          </w:p>
        </w:tc>
      </w:tr>
      <w:tr w:rsidR="00A50559" w:rsidRPr="00AA3815" w:rsidTr="00A50559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356" w:type="dxa"/>
          </w:tcPr>
          <w:p w:rsidR="00A50559" w:rsidRPr="00AA3815" w:rsidRDefault="00A50559" w:rsidP="00C32441">
            <w:pPr>
              <w:spacing w:before="100" w:beforeAutospacing="1" w:after="100" w:afterAutospacing="1"/>
              <w:rPr>
                <w:rFonts w:asciiTheme="minorHAnsi" w:eastAsia="Times New Roman" w:hAnsiTheme="minorHAnsi" w:cstheme="minorHAnsi"/>
                <w:sz w:val="20"/>
                <w:szCs w:val="20"/>
                <w:lang w:eastAsia="nl-NL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e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ing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 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amily Foods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‘Family Food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s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eeding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s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Die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tak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fant feeding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Enteral food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s’)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eeding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Nutrition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Supplementary Feeding’) </w:t>
            </w:r>
          </w:p>
        </w:tc>
      </w:tr>
      <w:tr w:rsidR="00A50559" w:rsidRPr="00AA3815" w:rsidTr="00A50559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356" w:type="dxa"/>
          </w:tcPr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verweigh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it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e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be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Heav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Growth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mass index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BMI) OR TITLE-ABS-KEY (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index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) OR TITLE-ABS-KEY (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index’) OR TITLE-ABS-KEY (QI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composition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iposity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ipo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essive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-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change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eating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nutrition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-Weight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)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weight changes’)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MI-SDS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DS-BMI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Weight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ight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verweight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Pediatric overweight’)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TLE-ABS-KEY (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verweight’) </w:t>
            </w:r>
          </w:p>
        </w:tc>
      </w:tr>
      <w:tr w:rsidR="00A50559" w:rsidRPr="00AA3815" w:rsidTr="00A50559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356" w:type="dxa"/>
          </w:tcPr>
          <w:p w:rsidR="00A50559" w:rsidRPr="00AA3815" w:rsidRDefault="00A50559" w:rsidP="00431A8D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#1 AND #2 AND </w:t>
            </w:r>
            <w:r w:rsidR="00431A8D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#</w:t>
            </w: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3 AND #4</w:t>
            </w:r>
          </w:p>
        </w:tc>
      </w:tr>
    </w:tbl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247B7F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247B7F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247B7F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247B7F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A50559" w:rsidRPr="00AA3815" w:rsidRDefault="00A50559" w:rsidP="00247B7F">
      <w:pPr>
        <w:rPr>
          <w:rFonts w:cstheme="minorHAnsi"/>
          <w:sz w:val="20"/>
          <w:szCs w:val="20"/>
          <w:lang w:val="nl-NL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  <w:lang w:val="nl-NL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  <w:r w:rsidRPr="00AA3815">
        <w:rPr>
          <w:rFonts w:cstheme="minorHAnsi"/>
          <w:sz w:val="20"/>
          <w:szCs w:val="20"/>
        </w:rPr>
        <w:lastRenderedPageBreak/>
        <w:t>CINAH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60"/>
        <w:gridCol w:w="7387"/>
      </w:tblGrid>
      <w:tr w:rsidR="00A50559" w:rsidRPr="00AA3815" w:rsidTr="00C32441">
        <w:tc>
          <w:tcPr>
            <w:tcW w:w="860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Search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erms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term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maturel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P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remature OR TI Prematurity</w:t>
            </w:r>
          </w:p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term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maturel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P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remature OR AB Prematurity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aby OR TI Babie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c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re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hood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Juvenil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wbor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Offspr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uckl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choolchildre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ediatric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outh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outh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school-chil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Minor OR</w:t>
            </w:r>
          </w:p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aby OR AB Babie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onate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t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nfanc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re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hildhood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Juvenil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wbor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Offspr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uckl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oddler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choolchildre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ediatric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proofErr w:type="spellStart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>Paediatrics</w:t>
            </w:r>
            <w:proofErr w:type="spellEnd"/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irl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Boy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outh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outh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school-chil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inor 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spacing w:before="100" w:beforeAutospacing="1" w:after="100" w:afterAutospacing="1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e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 OR TI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amily Foods’ OR TI ‘Family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s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s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Die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tak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fant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Enteral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s’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Nutritio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Supplementary Feeding’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br/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ane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ing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eed OR AB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amily Foods’ OR AB ‘Family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omplementary feedings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olid foods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Food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Die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tak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Infant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Enteral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oods’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ditional feeding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Nutrition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Supplementary Feeding’ 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387" w:type="dxa"/>
          </w:tcPr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verweigh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it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be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Heav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Growth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mass index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MI OR TI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index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TI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index’ OR TI QI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composition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iposit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ipo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essive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-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change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eating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nutrition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-Weight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weight changes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MI-SD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DS-BMI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Weight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TI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igh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verweight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Pediatric overweight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TI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verweight’ </w:t>
            </w:r>
          </w:p>
          <w:p w:rsidR="00A50559" w:rsidRPr="00AA3815" w:rsidRDefault="00A50559" w:rsidP="00C32441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verweigh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it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Obese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Obe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Heav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Growth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mass index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MI OR AB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index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AB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Quetelet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index’ OR AB QI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composition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Adiposity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proofErr w:type="spellStart"/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ipositas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essive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-gain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 weight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W</w:t>
            </w:r>
            <w:r w:rsidRPr="00AA381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ht change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eating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vernutrition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-Weight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Body weight changes’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MI-SDS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SDS-BMI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Body Weight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 xml:space="preserve">AB 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Weight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besity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proofErr w:type="spellStart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Paediatric</w:t>
            </w:r>
            <w:proofErr w:type="spellEnd"/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 overweight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Pediatric overweight’ OR </w:t>
            </w:r>
            <w:r w:rsidRPr="00AA3815">
              <w:rPr>
                <w:rFonts w:asciiTheme="minorHAnsi" w:hAnsiTheme="minorHAnsi" w:cstheme="minorHAnsi"/>
                <w:sz w:val="20"/>
                <w:szCs w:val="20"/>
              </w:rPr>
              <w:t>AB ‘</w:t>
            </w:r>
            <w:r w:rsidRPr="00AA381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 xml:space="preserve">Childhood overweight’ </w:t>
            </w:r>
          </w:p>
        </w:tc>
      </w:tr>
      <w:tr w:rsidR="00A50559" w:rsidRPr="00AA3815" w:rsidTr="00C32441">
        <w:tc>
          <w:tcPr>
            <w:tcW w:w="860" w:type="dxa"/>
            <w:shd w:val="clear" w:color="auto" w:fill="92D050"/>
          </w:tcPr>
          <w:p w:rsidR="00A50559" w:rsidRPr="00AA3815" w:rsidRDefault="00A50559" w:rsidP="00C324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3815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387" w:type="dxa"/>
          </w:tcPr>
          <w:p w:rsidR="00A50559" w:rsidRPr="00AA3815" w:rsidRDefault="00A50559" w:rsidP="00431A8D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#1 AND #2 AND </w:t>
            </w:r>
            <w:r w:rsidR="00431A8D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#</w:t>
            </w:r>
            <w:r w:rsidRPr="00AA381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3 AND #4</w:t>
            </w:r>
          </w:p>
        </w:tc>
      </w:tr>
    </w:tbl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Pr="00AA3815" w:rsidRDefault="00247B7F" w:rsidP="00247B7F">
      <w:pPr>
        <w:rPr>
          <w:rFonts w:cstheme="minorHAnsi"/>
          <w:sz w:val="20"/>
          <w:szCs w:val="20"/>
        </w:rPr>
      </w:pPr>
    </w:p>
    <w:p w:rsidR="00247B7F" w:rsidRDefault="00247B7F" w:rsidP="00247B7F">
      <w:pPr>
        <w:pStyle w:val="Geenafstand"/>
        <w:rPr>
          <w:sz w:val="20"/>
          <w:szCs w:val="20"/>
        </w:rPr>
      </w:pPr>
    </w:p>
    <w:sectPr w:rsidR="00247B7F" w:rsidSect="004A0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B7F"/>
    <w:rsid w:val="001474F6"/>
    <w:rsid w:val="00175C39"/>
    <w:rsid w:val="00247B7F"/>
    <w:rsid w:val="002C532C"/>
    <w:rsid w:val="0035323C"/>
    <w:rsid w:val="00431A8D"/>
    <w:rsid w:val="004922B2"/>
    <w:rsid w:val="004A0CA5"/>
    <w:rsid w:val="004A1C36"/>
    <w:rsid w:val="006834D7"/>
    <w:rsid w:val="006B4D3B"/>
    <w:rsid w:val="006F1DFE"/>
    <w:rsid w:val="00772A50"/>
    <w:rsid w:val="008651CA"/>
    <w:rsid w:val="008C2230"/>
    <w:rsid w:val="00A50559"/>
    <w:rsid w:val="00C32441"/>
    <w:rsid w:val="00CD6EE6"/>
    <w:rsid w:val="00DC671E"/>
    <w:rsid w:val="00DF38AD"/>
    <w:rsid w:val="00EC0D8F"/>
    <w:rsid w:val="00F1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  <o:rules v:ext="edit">
        <o:r id="V:Rule7" type="connector" idref="#_x0000_s1028"/>
        <o:r id="V:Rule8" type="connector" idref="#_x0000_s1037"/>
        <o:r id="V:Rule9" type="connector" idref="#_x0000_s1034"/>
        <o:r id="V:Rule10" type="connector" idref="#_x0000_s1036"/>
        <o:r id="V:Rule11" type="connector" idref="#_x0000_s1033"/>
        <o:r id="V:Rule12" type="connector" idref="#_x0000_s1031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47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47B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47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47B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elraster">
    <w:name w:val="Table Grid"/>
    <w:basedOn w:val="Standaardtabel"/>
    <w:uiPriority w:val="59"/>
    <w:rsid w:val="00247B7F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Standaardalinea-lettertype"/>
    <w:rsid w:val="00247B7F"/>
  </w:style>
  <w:style w:type="paragraph" w:styleId="Normaalweb">
    <w:name w:val="Normal (Web)"/>
    <w:basedOn w:val="Standaard"/>
    <w:uiPriority w:val="99"/>
    <w:unhideWhenUsed/>
    <w:rsid w:val="0024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247B7F"/>
    <w:rPr>
      <w:color w:val="0000FF"/>
      <w:u w:val="single"/>
    </w:rPr>
  </w:style>
  <w:style w:type="paragraph" w:styleId="Geenafstand">
    <w:name w:val="No Spacing"/>
    <w:uiPriority w:val="1"/>
    <w:qFormat/>
    <w:rsid w:val="00247B7F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32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3244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47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47B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47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47B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elraster">
    <w:name w:val="Table Grid"/>
    <w:basedOn w:val="Standaardtabel"/>
    <w:uiPriority w:val="59"/>
    <w:rsid w:val="00247B7F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Standaardalinea-lettertype"/>
    <w:rsid w:val="00247B7F"/>
  </w:style>
  <w:style w:type="paragraph" w:styleId="Normaalweb">
    <w:name w:val="Normal (Web)"/>
    <w:basedOn w:val="Standaard"/>
    <w:uiPriority w:val="99"/>
    <w:unhideWhenUsed/>
    <w:rsid w:val="0024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247B7F"/>
    <w:rPr>
      <w:color w:val="0000FF"/>
      <w:u w:val="single"/>
    </w:rPr>
  </w:style>
  <w:style w:type="paragraph" w:styleId="Geenafstand">
    <w:name w:val="No Spacing"/>
    <w:uiPriority w:val="1"/>
    <w:qFormat/>
    <w:rsid w:val="00247B7F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32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3244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346</Words>
  <Characters>1337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15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sersK</dc:creator>
  <cp:lastModifiedBy>Karin Vissers</cp:lastModifiedBy>
  <cp:revision>3</cp:revision>
  <dcterms:created xsi:type="dcterms:W3CDTF">2016-06-09T11:36:00Z</dcterms:created>
  <dcterms:modified xsi:type="dcterms:W3CDTF">2016-06-09T11:42:00Z</dcterms:modified>
</cp:coreProperties>
</file>